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AE327D" w14:textId="489404AA" w:rsidR="00ED6D11" w:rsidRPr="00DB5DF7" w:rsidRDefault="00ED6D11" w:rsidP="00ED6D11">
      <w:pPr>
        <w:spacing w:line="260" w:lineRule="atLeast"/>
        <w:rPr>
          <w:rFonts w:ascii="Palatino Linotype" w:eastAsiaTheme="minorEastAsia" w:hAnsi="Palatino Linotype"/>
          <w:b/>
          <w:color w:val="auto"/>
          <w:sz w:val="18"/>
          <w:lang w:eastAsia="zh-CN" w:bidi="en-US"/>
        </w:rPr>
      </w:pPr>
      <w:r w:rsidRPr="00DB5DF7">
        <w:rPr>
          <w:rFonts w:ascii="Palatino Linotype" w:eastAsiaTheme="minorEastAsia" w:hAnsi="Palatino Linotype" w:hint="eastAsia"/>
          <w:b/>
          <w:color w:val="auto"/>
          <w:sz w:val="18"/>
          <w:lang w:eastAsia="zh-CN" w:bidi="en-US"/>
        </w:rPr>
        <w:t>Leg</w:t>
      </w:r>
      <w:r w:rsidRPr="00DB5DF7">
        <w:rPr>
          <w:rFonts w:ascii="Palatino Linotype" w:eastAsiaTheme="minorEastAsia" w:hAnsi="Palatino Linotype"/>
          <w:b/>
          <w:color w:val="auto"/>
          <w:sz w:val="18"/>
          <w:lang w:eastAsia="zh-CN" w:bidi="en-US"/>
        </w:rPr>
        <w:t>end:</w:t>
      </w:r>
    </w:p>
    <w:p w14:paraId="5833335B" w14:textId="77777777" w:rsidR="00ED6D11" w:rsidRPr="00DB5DF7" w:rsidRDefault="00ED6D11" w:rsidP="00ED6D11">
      <w:pPr>
        <w:pStyle w:val="MDPI31text"/>
        <w:ind w:firstLine="0"/>
        <w:rPr>
          <w:color w:val="auto"/>
          <w:sz w:val="18"/>
        </w:rPr>
      </w:pPr>
      <w:r w:rsidRPr="00DB5DF7">
        <w:rPr>
          <w:b/>
          <w:snapToGrid/>
          <w:color w:val="auto"/>
          <w:sz w:val="18"/>
          <w:szCs w:val="20"/>
        </w:rPr>
        <w:t>S</w:t>
      </w:r>
      <w:r w:rsidRPr="00DB5DF7">
        <w:rPr>
          <w:rFonts w:asciiTheme="minorEastAsia" w:eastAsiaTheme="minorEastAsia" w:hAnsiTheme="minorEastAsia" w:hint="eastAsia"/>
          <w:b/>
          <w:snapToGrid/>
          <w:color w:val="auto"/>
          <w:sz w:val="18"/>
          <w:szCs w:val="20"/>
          <w:lang w:eastAsia="zh-CN"/>
        </w:rPr>
        <w:t>u</w:t>
      </w:r>
      <w:r w:rsidRPr="00DB5DF7">
        <w:rPr>
          <w:b/>
          <w:snapToGrid/>
          <w:color w:val="auto"/>
          <w:sz w:val="18"/>
          <w:szCs w:val="20"/>
        </w:rPr>
        <w:t xml:space="preserve">pplementary table 1. </w:t>
      </w:r>
      <w:r w:rsidRPr="00DB5DF7">
        <w:rPr>
          <w:rFonts w:hint="eastAsia"/>
          <w:color w:val="auto"/>
          <w:sz w:val="18"/>
        </w:rPr>
        <w:t>Subgroup analysis</w:t>
      </w:r>
      <w:r w:rsidRPr="00DB5DF7">
        <w:rPr>
          <w:color w:val="auto"/>
          <w:sz w:val="18"/>
        </w:rPr>
        <w:t xml:space="preserve"> of micronutrients level in underweight pregnant women.</w:t>
      </w:r>
    </w:p>
    <w:p w14:paraId="238F36E6" w14:textId="64C68DC0" w:rsidR="003549E2" w:rsidRPr="00DB5DF7" w:rsidRDefault="00ED6D11" w:rsidP="003549E2">
      <w:pPr>
        <w:spacing w:line="260" w:lineRule="atLeast"/>
        <w:rPr>
          <w:color w:val="auto"/>
          <w:sz w:val="18"/>
        </w:rPr>
      </w:pPr>
      <w:r w:rsidRPr="00DB5DF7">
        <w:rPr>
          <w:b/>
          <w:color w:val="auto"/>
          <w:sz w:val="18"/>
        </w:rPr>
        <w:t>S</w:t>
      </w:r>
      <w:r w:rsidRPr="00DB5DF7">
        <w:rPr>
          <w:rFonts w:asciiTheme="minorEastAsia" w:eastAsiaTheme="minorEastAsia" w:hAnsiTheme="minorEastAsia" w:hint="eastAsia"/>
          <w:b/>
          <w:color w:val="auto"/>
          <w:sz w:val="18"/>
          <w:lang w:eastAsia="zh-CN"/>
        </w:rPr>
        <w:t>u</w:t>
      </w:r>
      <w:r w:rsidRPr="00DB5DF7">
        <w:rPr>
          <w:b/>
          <w:color w:val="auto"/>
          <w:sz w:val="18"/>
        </w:rPr>
        <w:t xml:space="preserve">pplementary table 2. </w:t>
      </w:r>
      <w:r w:rsidRPr="00DB5DF7">
        <w:rPr>
          <w:rFonts w:hint="eastAsia"/>
          <w:color w:val="auto"/>
          <w:sz w:val="18"/>
        </w:rPr>
        <w:t>Subgroup analysis</w:t>
      </w:r>
      <w:r w:rsidRPr="00DB5DF7">
        <w:rPr>
          <w:color w:val="auto"/>
          <w:sz w:val="18"/>
        </w:rPr>
        <w:t xml:space="preserve"> of micronutrien</w:t>
      </w:r>
      <w:bookmarkStart w:id="0" w:name="_GoBack"/>
      <w:bookmarkEnd w:id="0"/>
      <w:r w:rsidRPr="00DB5DF7">
        <w:rPr>
          <w:color w:val="auto"/>
          <w:sz w:val="18"/>
        </w:rPr>
        <w:t>ts level in overweight pregnant women.</w:t>
      </w:r>
    </w:p>
    <w:p w14:paraId="3038F01E" w14:textId="136081EC" w:rsidR="00ED6D11" w:rsidRPr="00DB5DF7" w:rsidRDefault="00ED6D11" w:rsidP="003549E2">
      <w:pPr>
        <w:spacing w:line="260" w:lineRule="atLeast"/>
        <w:rPr>
          <w:color w:val="auto"/>
          <w:sz w:val="18"/>
        </w:rPr>
      </w:pPr>
      <w:r w:rsidRPr="00DB5DF7">
        <w:rPr>
          <w:b/>
          <w:color w:val="auto"/>
          <w:sz w:val="18"/>
        </w:rPr>
        <w:t>S</w:t>
      </w:r>
      <w:r w:rsidRPr="00DB5DF7">
        <w:rPr>
          <w:rFonts w:asciiTheme="minorEastAsia" w:eastAsiaTheme="minorEastAsia" w:hAnsiTheme="minorEastAsia" w:hint="eastAsia"/>
          <w:b/>
          <w:color w:val="auto"/>
          <w:sz w:val="18"/>
          <w:lang w:eastAsia="zh-CN"/>
        </w:rPr>
        <w:t>u</w:t>
      </w:r>
      <w:r w:rsidRPr="00DB5DF7">
        <w:rPr>
          <w:b/>
          <w:color w:val="auto"/>
          <w:sz w:val="18"/>
        </w:rPr>
        <w:t xml:space="preserve">pplementary table 3. </w:t>
      </w:r>
      <w:r w:rsidRPr="00DB5DF7">
        <w:rPr>
          <w:rFonts w:hint="eastAsia"/>
          <w:color w:val="auto"/>
          <w:sz w:val="18"/>
        </w:rPr>
        <w:t>Subgroup analysis</w:t>
      </w:r>
      <w:r w:rsidRPr="00DB5DF7">
        <w:rPr>
          <w:color w:val="auto"/>
          <w:sz w:val="18"/>
        </w:rPr>
        <w:t xml:space="preserve"> of micronutrients level in obese pregnant women.</w:t>
      </w:r>
    </w:p>
    <w:p w14:paraId="08465C64" w14:textId="77777777" w:rsidR="00ED6D11" w:rsidRPr="00DB5DF7" w:rsidRDefault="00ED6D11" w:rsidP="003549E2">
      <w:pPr>
        <w:spacing w:line="260" w:lineRule="atLeast"/>
        <w:rPr>
          <w:rFonts w:ascii="Palatino Linotype" w:hAnsi="Palatino Linotype"/>
          <w:snapToGrid w:val="0"/>
          <w:color w:val="auto"/>
          <w:sz w:val="20"/>
          <w:szCs w:val="22"/>
          <w:lang w:bidi="en-US"/>
        </w:rPr>
      </w:pPr>
    </w:p>
    <w:p w14:paraId="4839E175" w14:textId="77777777" w:rsidR="003549E2" w:rsidRPr="00DB5DF7" w:rsidRDefault="003549E2" w:rsidP="003549E2">
      <w:pPr>
        <w:pStyle w:val="MDPI31text"/>
        <w:rPr>
          <w:color w:val="auto"/>
          <w:sz w:val="18"/>
        </w:rPr>
      </w:pPr>
      <w:r w:rsidRPr="00DB5DF7">
        <w:rPr>
          <w:b/>
          <w:snapToGrid/>
          <w:color w:val="auto"/>
          <w:sz w:val="18"/>
          <w:szCs w:val="20"/>
        </w:rPr>
        <w:t>S</w:t>
      </w:r>
      <w:r w:rsidRPr="00DB5DF7">
        <w:rPr>
          <w:rFonts w:asciiTheme="minorEastAsia" w:eastAsiaTheme="minorEastAsia" w:hAnsiTheme="minorEastAsia" w:hint="eastAsia"/>
          <w:b/>
          <w:snapToGrid/>
          <w:color w:val="auto"/>
          <w:sz w:val="18"/>
          <w:szCs w:val="20"/>
          <w:lang w:eastAsia="zh-CN"/>
        </w:rPr>
        <w:t>u</w:t>
      </w:r>
      <w:r w:rsidRPr="00DB5DF7">
        <w:rPr>
          <w:b/>
          <w:snapToGrid/>
          <w:color w:val="auto"/>
          <w:sz w:val="18"/>
          <w:szCs w:val="20"/>
        </w:rPr>
        <w:t xml:space="preserve">pplementary table 1. </w:t>
      </w:r>
      <w:r w:rsidRPr="00DB5DF7">
        <w:rPr>
          <w:rFonts w:hint="eastAsia"/>
          <w:color w:val="auto"/>
          <w:sz w:val="18"/>
        </w:rPr>
        <w:t>Subgroup analysis</w:t>
      </w:r>
      <w:r w:rsidRPr="00DB5DF7">
        <w:rPr>
          <w:color w:val="auto"/>
          <w:sz w:val="18"/>
        </w:rPr>
        <w:t xml:space="preserve"> of micronutrients level in underweight pregnant women.</w:t>
      </w:r>
    </w:p>
    <w:p w14:paraId="6F8B1F6A" w14:textId="77777777" w:rsidR="003549E2" w:rsidRPr="00DB5DF7" w:rsidRDefault="003549E2" w:rsidP="003549E2">
      <w:pPr>
        <w:pStyle w:val="MDPI31text"/>
        <w:jc w:val="center"/>
        <w:rPr>
          <w:color w:val="auto"/>
          <w:sz w:val="18"/>
        </w:rPr>
      </w:pPr>
    </w:p>
    <w:tbl>
      <w:tblPr>
        <w:tblW w:w="9706" w:type="dxa"/>
        <w:jc w:val="center"/>
        <w:tblLook w:val="04A0" w:firstRow="1" w:lastRow="0" w:firstColumn="1" w:lastColumn="0" w:noHBand="0" w:noVBand="1"/>
      </w:tblPr>
      <w:tblGrid>
        <w:gridCol w:w="1041"/>
        <w:gridCol w:w="970"/>
        <w:gridCol w:w="955"/>
        <w:gridCol w:w="971"/>
        <w:gridCol w:w="962"/>
        <w:gridCol w:w="962"/>
        <w:gridCol w:w="964"/>
        <w:gridCol w:w="962"/>
        <w:gridCol w:w="962"/>
        <w:gridCol w:w="957"/>
      </w:tblGrid>
      <w:tr w:rsidR="00F65C14" w:rsidRPr="00DB5DF7" w14:paraId="3DAF2C95" w14:textId="77777777" w:rsidTr="002735B1">
        <w:trPr>
          <w:trHeight w:val="331"/>
          <w:jc w:val="center"/>
        </w:trPr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7412483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</w:p>
        </w:tc>
        <w:tc>
          <w:tcPr>
            <w:tcW w:w="28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9228AEF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Measurement of BMI</w:t>
            </w:r>
          </w:p>
        </w:tc>
        <w:tc>
          <w:tcPr>
            <w:tcW w:w="28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D38C865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Timing of micronutrient measurement</w:t>
            </w:r>
          </w:p>
        </w:tc>
        <w:tc>
          <w:tcPr>
            <w:tcW w:w="28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66C8ECC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Timing of BMI measurement</w:t>
            </w:r>
          </w:p>
        </w:tc>
      </w:tr>
      <w:tr w:rsidR="00F65C14" w:rsidRPr="00DB5DF7" w14:paraId="197BA0BD" w14:textId="77777777" w:rsidTr="002735B1">
        <w:trPr>
          <w:trHeight w:val="562"/>
          <w:jc w:val="center"/>
        </w:trPr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044E2F5E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467BD774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maternal recall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180560B9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measured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15C5C0C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NA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F43ECBB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at first trimester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1BDDC0DD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at second trimester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53CACBD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at third trimester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3BB88F5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before pregnancy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C81DE9E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at the first pregnancy visit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4D463567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NA</w:t>
            </w:r>
          </w:p>
        </w:tc>
      </w:tr>
      <w:tr w:rsidR="00F65C14" w:rsidRPr="00DB5DF7" w14:paraId="38A8EBE5" w14:textId="77777777" w:rsidTr="002735B1">
        <w:trPr>
          <w:trHeight w:val="331"/>
          <w:jc w:val="center"/>
        </w:trPr>
        <w:tc>
          <w:tcPr>
            <w:tcW w:w="97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230DA" w14:textId="77777777" w:rsidR="003549E2" w:rsidRPr="00DB5DF7" w:rsidRDefault="003549E2" w:rsidP="002735B1">
            <w:pPr>
              <w:spacing w:line="240" w:lineRule="auto"/>
              <w:jc w:val="center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b/>
                <w:bCs/>
                <w:snapToGrid w:val="0"/>
                <w:color w:val="auto"/>
                <w:sz w:val="16"/>
                <w:lang w:bidi="en-US"/>
              </w:rPr>
              <w:t>Folate</w:t>
            </w:r>
          </w:p>
        </w:tc>
      </w:tr>
      <w:tr w:rsidR="00F65C14" w:rsidRPr="00DB5DF7" w14:paraId="6ED6EF93" w14:textId="77777777" w:rsidTr="002735B1">
        <w:trPr>
          <w:trHeight w:val="331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E7BB8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Comparison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8D1F49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5D40A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45708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B9337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EB7F7E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6EECC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3E2C6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9F9787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4E876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2</w:t>
            </w:r>
          </w:p>
        </w:tc>
      </w:tr>
      <w:tr w:rsidR="00F65C14" w:rsidRPr="00DB5DF7" w14:paraId="047820B6" w14:textId="77777777" w:rsidTr="002735B1">
        <w:trPr>
          <w:trHeight w:val="562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1CC38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WMD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456E3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1.07 (-1.49, 3.6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61471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53 (-1.30, 2.36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3ADB97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0.45 (-0.89,0.0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6ED99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0.28 (-0.80, 0.2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D5D3D6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0.28 (-0.82, 0.2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2C76A3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33(-1.19, 1.8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0000A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0.09 (-1.13, 0.9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E5BA5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1.07 (-1.49, 3.63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EA4E1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0.47 (-1.63, 0.69)</w:t>
            </w:r>
          </w:p>
        </w:tc>
      </w:tr>
      <w:tr w:rsidR="00F65C14" w:rsidRPr="00DB5DF7" w14:paraId="63A27C48" w14:textId="77777777" w:rsidTr="002735B1">
        <w:trPr>
          <w:trHeight w:val="331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B98D9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I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36F2E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98.2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D3A4F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32D99E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00%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351F8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6.50%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C938C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00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556D3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65.10%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0A4E1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52.20%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24FD7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98.20%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DA792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00%</w:t>
            </w:r>
          </w:p>
        </w:tc>
      </w:tr>
      <w:tr w:rsidR="00F65C14" w:rsidRPr="00DB5DF7" w14:paraId="405FE9BC" w14:textId="77777777" w:rsidTr="002735B1">
        <w:trPr>
          <w:trHeight w:val="562"/>
          <w:jc w:val="center"/>
        </w:trPr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86B3BD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P value of Q tes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AA54D8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＜0.00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85ADA0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628DB8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99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E3A755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34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973966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5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81EFDF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05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DC147B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14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0A7DB1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＜0.00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849BF4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973</w:t>
            </w:r>
          </w:p>
        </w:tc>
      </w:tr>
      <w:tr w:rsidR="00F65C14" w:rsidRPr="00DB5DF7" w14:paraId="3FD73EE8" w14:textId="77777777" w:rsidTr="002735B1">
        <w:trPr>
          <w:trHeight w:val="331"/>
          <w:jc w:val="center"/>
        </w:trPr>
        <w:tc>
          <w:tcPr>
            <w:tcW w:w="97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A96A225" w14:textId="77777777" w:rsidR="003549E2" w:rsidRPr="00DB5DF7" w:rsidRDefault="003549E2" w:rsidP="002735B1">
            <w:pPr>
              <w:spacing w:line="240" w:lineRule="auto"/>
              <w:jc w:val="center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b/>
                <w:bCs/>
                <w:snapToGrid w:val="0"/>
                <w:color w:val="auto"/>
                <w:sz w:val="15"/>
                <w:szCs w:val="18"/>
                <w:lang w:bidi="en-US"/>
              </w:rPr>
              <w:t>Vitamin B12</w:t>
            </w:r>
          </w:p>
        </w:tc>
      </w:tr>
      <w:tr w:rsidR="00F65C14" w:rsidRPr="00DB5DF7" w14:paraId="1F13DA0B" w14:textId="77777777" w:rsidTr="002735B1">
        <w:trPr>
          <w:trHeight w:val="331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F951F7A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Comparison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6E552F3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6AC26FE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560BBA3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B0B1C20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442F582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7D135B3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005D3B7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A97FC75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3BCDA6A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1</w:t>
            </w:r>
          </w:p>
        </w:tc>
      </w:tr>
      <w:tr w:rsidR="00F65C14" w:rsidRPr="00DB5DF7" w14:paraId="1A7C7C3D" w14:textId="77777777" w:rsidTr="002735B1">
        <w:trPr>
          <w:trHeight w:val="562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7A0A10D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WMD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84F4D62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0.87 (-14.37, 12.6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5588464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31.03 (-29.09, 91.15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FDBB75C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14.43 (-4.10, 32.9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B1625C1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9.77 (-17.16, 36.6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BB33514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2.20 (-17.31, 12.9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508238D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14.43 (-4.10, 32.9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4487F30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12.95 (-8.23, 34.13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C44194D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0.87 (-14.37, 12.64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B8B4FAD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22.67 (-9.63, 54.96)</w:t>
            </w:r>
          </w:p>
        </w:tc>
      </w:tr>
      <w:tr w:rsidR="00F65C14" w:rsidRPr="00DB5DF7" w14:paraId="48FC1069" w14:textId="77777777" w:rsidTr="002735B1">
        <w:trPr>
          <w:trHeight w:val="331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4B6E237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I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7111858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0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5DFC2EF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44611EE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00%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F2ABFC3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00%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60B6FAF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00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FC8703A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00%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786513C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00%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6E767D9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00%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687F62E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</w:tr>
      <w:tr w:rsidR="00F65C14" w:rsidRPr="00DB5DF7" w14:paraId="3C4836CC" w14:textId="77777777" w:rsidTr="002735B1">
        <w:trPr>
          <w:trHeight w:val="562"/>
          <w:jc w:val="center"/>
        </w:trPr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090E73D9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P value of Q tes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A7F0E4C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92%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47543181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03FC0F0A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54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7D998B1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43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1C3C8FE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87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F029A80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54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1EE25CD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52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482CE258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9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CF41EA2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</w:tr>
      <w:tr w:rsidR="00F65C14" w:rsidRPr="00DB5DF7" w14:paraId="56F9E886" w14:textId="77777777" w:rsidTr="002735B1">
        <w:trPr>
          <w:trHeight w:val="331"/>
          <w:jc w:val="center"/>
        </w:trPr>
        <w:tc>
          <w:tcPr>
            <w:tcW w:w="97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AF305" w14:textId="77777777" w:rsidR="003549E2" w:rsidRPr="00DB5DF7" w:rsidRDefault="003549E2" w:rsidP="002735B1">
            <w:pPr>
              <w:spacing w:line="240" w:lineRule="auto"/>
              <w:jc w:val="center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b/>
                <w:bCs/>
                <w:snapToGrid w:val="0"/>
                <w:color w:val="auto"/>
                <w:sz w:val="15"/>
                <w:szCs w:val="18"/>
                <w:lang w:bidi="en-US"/>
              </w:rPr>
              <w:t>Vitamin D</w:t>
            </w:r>
          </w:p>
        </w:tc>
      </w:tr>
      <w:tr w:rsidR="00F65C14" w:rsidRPr="00DB5DF7" w14:paraId="482C8CAF" w14:textId="77777777" w:rsidTr="002735B1">
        <w:trPr>
          <w:trHeight w:val="331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5A3120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Comparison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B674D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56C42C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0A59A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DC1B6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D48DF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316044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6CE98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07869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809CB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</w:t>
            </w:r>
          </w:p>
        </w:tc>
      </w:tr>
      <w:tr w:rsidR="00F65C14" w:rsidRPr="00DB5DF7" w14:paraId="546F67B6" w14:textId="77777777" w:rsidTr="002735B1">
        <w:trPr>
          <w:trHeight w:val="562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DEA8A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WMD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BAF96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0.27 (-1.38,0.8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4BE649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2.18 (-1.46, 5.82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E3B5C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90 (-2.99, 4.7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C82526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33 (-1.54, 2.2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5C56B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1.70 (-4.06, 0.6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396EE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1E202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1.58 (-1.08, 4.2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82D63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1ED74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</w:tr>
      <w:tr w:rsidR="00F65C14" w:rsidRPr="00DB5DF7" w14:paraId="1492D061" w14:textId="77777777" w:rsidTr="002735B1">
        <w:trPr>
          <w:trHeight w:val="331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A9286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I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03FD9D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36.1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54F31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5BFEDD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D4C0F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00%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BCB51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3C39C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401B4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00%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D21B8D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77BCCD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</w:tr>
      <w:tr w:rsidR="00F65C14" w:rsidRPr="00DB5DF7" w14:paraId="2BF44FFA" w14:textId="77777777" w:rsidTr="002735B1">
        <w:trPr>
          <w:trHeight w:val="562"/>
          <w:jc w:val="center"/>
        </w:trPr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50CCCA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P value of Q tes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CD3A06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20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37CD74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D18361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A9E879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38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482154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337645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4D1E58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63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91D14F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 xml:space="preserve">　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17BE81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</w:tr>
      <w:tr w:rsidR="00F65C14" w:rsidRPr="00DB5DF7" w14:paraId="45E56267" w14:textId="77777777" w:rsidTr="002735B1">
        <w:trPr>
          <w:trHeight w:val="331"/>
          <w:jc w:val="center"/>
        </w:trPr>
        <w:tc>
          <w:tcPr>
            <w:tcW w:w="97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6ACFFFD" w14:textId="77777777" w:rsidR="003549E2" w:rsidRPr="00DB5DF7" w:rsidRDefault="003549E2" w:rsidP="002735B1">
            <w:pPr>
              <w:spacing w:line="240" w:lineRule="auto"/>
              <w:jc w:val="center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b/>
                <w:bCs/>
                <w:snapToGrid w:val="0"/>
                <w:color w:val="auto"/>
                <w:sz w:val="15"/>
                <w:szCs w:val="18"/>
                <w:lang w:bidi="en-US"/>
              </w:rPr>
              <w:t>Iron</w:t>
            </w:r>
          </w:p>
        </w:tc>
      </w:tr>
      <w:tr w:rsidR="00F65C14" w:rsidRPr="00DB5DF7" w14:paraId="408AD855" w14:textId="77777777" w:rsidTr="002735B1">
        <w:trPr>
          <w:trHeight w:val="331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BFCECED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Comparison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119FBF8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CE41197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483A60C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985F7A5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37A5440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6FEF6E3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E5241EC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4B7E450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DBE81EA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1</w:t>
            </w:r>
          </w:p>
        </w:tc>
      </w:tr>
      <w:tr w:rsidR="00F65C14" w:rsidRPr="00DB5DF7" w14:paraId="545F7B85" w14:textId="77777777" w:rsidTr="002735B1">
        <w:trPr>
          <w:trHeight w:val="562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99A0521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WMD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4C38B12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64.62 (-85.66, -43.5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CBB0157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98.02 (-608.15, 412.1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D2F2B3E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59AABB0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330 (-371.49,-288.5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9B94154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44.68 (-110.49, 21.1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30BE472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00 (-173.58, 173.5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A47B458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194.00 (-156.12, 544.1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BDE6005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64.62 (-85.66,-43.58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D1687AB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330 (-371.49,-288.51)</w:t>
            </w:r>
          </w:p>
        </w:tc>
      </w:tr>
      <w:tr w:rsidR="00F65C14" w:rsidRPr="00DB5DF7" w14:paraId="2A334CBB" w14:textId="77777777" w:rsidTr="002735B1">
        <w:trPr>
          <w:trHeight w:val="331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E127355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I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4DF71CC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0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B1D8AEF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88.20%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767B4E9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094306D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012A103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5B7BAA5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4801B83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1AC6D0C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00%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EE033E2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</w:tr>
      <w:tr w:rsidR="00F65C14" w:rsidRPr="00DB5DF7" w14:paraId="65F1DAC4" w14:textId="77777777" w:rsidTr="002735B1">
        <w:trPr>
          <w:trHeight w:val="562"/>
          <w:jc w:val="center"/>
        </w:trPr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0D135D81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P value of Q tes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3AF6E0DA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61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C1CCD82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00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804C48C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19F52446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C7D5D1B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069C02F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13FE89CB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6F8E57F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61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35890E2E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</w:tr>
      <w:tr w:rsidR="00F65C14" w:rsidRPr="00DB5DF7" w14:paraId="01A7DD83" w14:textId="77777777" w:rsidTr="002735B1">
        <w:trPr>
          <w:trHeight w:val="331"/>
          <w:jc w:val="center"/>
        </w:trPr>
        <w:tc>
          <w:tcPr>
            <w:tcW w:w="97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28C2A" w14:textId="77777777" w:rsidR="003549E2" w:rsidRPr="00DB5DF7" w:rsidRDefault="003549E2" w:rsidP="002735B1">
            <w:pPr>
              <w:spacing w:line="240" w:lineRule="auto"/>
              <w:jc w:val="center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b/>
                <w:bCs/>
                <w:snapToGrid w:val="0"/>
                <w:color w:val="auto"/>
                <w:sz w:val="15"/>
                <w:szCs w:val="18"/>
                <w:lang w:bidi="en-US"/>
              </w:rPr>
              <w:t>Ferritin</w:t>
            </w:r>
          </w:p>
        </w:tc>
      </w:tr>
      <w:tr w:rsidR="00F65C14" w:rsidRPr="00DB5DF7" w14:paraId="204745B1" w14:textId="77777777" w:rsidTr="002735B1">
        <w:trPr>
          <w:trHeight w:val="331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98B30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Comparison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8D6470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530447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7E305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2D1EBE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13663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06C39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4B500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F0A93A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98E2F2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2</w:t>
            </w:r>
          </w:p>
        </w:tc>
      </w:tr>
      <w:tr w:rsidR="00F65C14" w:rsidRPr="00DB5DF7" w14:paraId="67B8B6F1" w14:textId="77777777" w:rsidTr="002735B1">
        <w:trPr>
          <w:trHeight w:val="562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960BA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WMD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10C013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2.56 (-6.06, 11.19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A56017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4.78 (-8.75, -0.8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3F4E5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6EB48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0.11 (-5.49, 5.2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CF249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6.33 (-10.51, -2.1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97BF26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2.00 (-3.20, 7.2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CEC79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2.67 (-7.94, 2.6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8A55C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2.56 (-6.06, 11.19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CBE99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7.53 (-13.56, -1.5)</w:t>
            </w:r>
          </w:p>
        </w:tc>
      </w:tr>
      <w:tr w:rsidR="00F65C14" w:rsidRPr="00DB5DF7" w14:paraId="75AC99D4" w14:textId="77777777" w:rsidTr="002735B1">
        <w:trPr>
          <w:trHeight w:val="331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F20B4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I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67B78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93.7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BA1E1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00%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E152B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DF0A0E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14.20%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1A976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EB655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5CA01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32F66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93.70%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E4E40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00%</w:t>
            </w:r>
          </w:p>
        </w:tc>
      </w:tr>
      <w:tr w:rsidR="003549E2" w:rsidRPr="00DB5DF7" w14:paraId="761ECC83" w14:textId="77777777" w:rsidTr="002735B1">
        <w:trPr>
          <w:trHeight w:val="562"/>
          <w:jc w:val="center"/>
        </w:trPr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965D23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P value of Q tes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800320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＜0.00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049C66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43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F0AA42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C0581A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31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00E221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F01749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B9F269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95640A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＜0.00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2B8875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621</w:t>
            </w:r>
          </w:p>
        </w:tc>
      </w:tr>
    </w:tbl>
    <w:p w14:paraId="1698BFE5" w14:textId="77777777" w:rsidR="003549E2" w:rsidRPr="00DB5DF7" w:rsidRDefault="003549E2" w:rsidP="003549E2">
      <w:pPr>
        <w:spacing w:line="240" w:lineRule="auto"/>
        <w:jc w:val="left"/>
        <w:rPr>
          <w:rFonts w:ascii="SimSun" w:eastAsia="SimSun" w:hAnsi="SimSun" w:cs="SimSun"/>
          <w:snapToGrid w:val="0"/>
          <w:color w:val="auto"/>
          <w:sz w:val="15"/>
          <w:szCs w:val="18"/>
          <w:lang w:bidi="en-US"/>
        </w:rPr>
      </w:pPr>
    </w:p>
    <w:p w14:paraId="7D0662DE" w14:textId="77777777" w:rsidR="003549E2" w:rsidRPr="00DB5DF7" w:rsidRDefault="003549E2" w:rsidP="003549E2">
      <w:pPr>
        <w:spacing w:line="260" w:lineRule="atLeast"/>
        <w:rPr>
          <w:rFonts w:ascii="Palatino Linotype" w:hAnsi="Palatino Linotype"/>
          <w:snapToGrid w:val="0"/>
          <w:color w:val="auto"/>
          <w:sz w:val="20"/>
          <w:szCs w:val="22"/>
          <w:lang w:bidi="en-US"/>
        </w:rPr>
      </w:pPr>
    </w:p>
    <w:p w14:paraId="790BE511" w14:textId="77777777" w:rsidR="003549E2" w:rsidRPr="00DB5DF7" w:rsidRDefault="003549E2" w:rsidP="003549E2">
      <w:pPr>
        <w:spacing w:line="260" w:lineRule="atLeast"/>
        <w:rPr>
          <w:rFonts w:ascii="Palatino Linotype" w:hAnsi="Palatino Linotype"/>
          <w:snapToGrid w:val="0"/>
          <w:color w:val="auto"/>
          <w:sz w:val="20"/>
          <w:szCs w:val="22"/>
          <w:lang w:bidi="en-US"/>
        </w:rPr>
      </w:pPr>
    </w:p>
    <w:p w14:paraId="585FB848" w14:textId="77777777" w:rsidR="003549E2" w:rsidRPr="00DB5DF7" w:rsidRDefault="003549E2" w:rsidP="003549E2">
      <w:pPr>
        <w:spacing w:line="260" w:lineRule="atLeast"/>
        <w:rPr>
          <w:rFonts w:ascii="Palatino Linotype" w:hAnsi="Palatino Linotype"/>
          <w:snapToGrid w:val="0"/>
          <w:color w:val="auto"/>
          <w:sz w:val="20"/>
          <w:szCs w:val="22"/>
          <w:lang w:bidi="en-US"/>
        </w:rPr>
      </w:pPr>
    </w:p>
    <w:p w14:paraId="6B2D8CC7" w14:textId="77777777" w:rsidR="003549E2" w:rsidRPr="00DB5DF7" w:rsidRDefault="003549E2" w:rsidP="003549E2">
      <w:pPr>
        <w:pStyle w:val="MDPI31text"/>
        <w:rPr>
          <w:color w:val="auto"/>
          <w:sz w:val="18"/>
        </w:rPr>
      </w:pPr>
      <w:r w:rsidRPr="00DB5DF7">
        <w:rPr>
          <w:b/>
          <w:snapToGrid/>
          <w:color w:val="auto"/>
          <w:sz w:val="18"/>
          <w:szCs w:val="20"/>
        </w:rPr>
        <w:t>S</w:t>
      </w:r>
      <w:r w:rsidRPr="00DB5DF7">
        <w:rPr>
          <w:rFonts w:asciiTheme="minorEastAsia" w:eastAsiaTheme="minorEastAsia" w:hAnsiTheme="minorEastAsia" w:hint="eastAsia"/>
          <w:b/>
          <w:snapToGrid/>
          <w:color w:val="auto"/>
          <w:sz w:val="18"/>
          <w:szCs w:val="20"/>
          <w:lang w:eastAsia="zh-CN"/>
        </w:rPr>
        <w:t>u</w:t>
      </w:r>
      <w:r w:rsidRPr="00DB5DF7">
        <w:rPr>
          <w:b/>
          <w:snapToGrid/>
          <w:color w:val="auto"/>
          <w:sz w:val="18"/>
          <w:szCs w:val="20"/>
        </w:rPr>
        <w:t xml:space="preserve">pplementary table 2. </w:t>
      </w:r>
      <w:r w:rsidRPr="00DB5DF7">
        <w:rPr>
          <w:rFonts w:hint="eastAsia"/>
          <w:color w:val="auto"/>
          <w:sz w:val="18"/>
        </w:rPr>
        <w:t>Subgroup analysis</w:t>
      </w:r>
      <w:r w:rsidRPr="00DB5DF7">
        <w:rPr>
          <w:color w:val="auto"/>
          <w:sz w:val="18"/>
        </w:rPr>
        <w:t xml:space="preserve"> of micronutrients level in overweight pregnant women.</w:t>
      </w:r>
    </w:p>
    <w:p w14:paraId="4D7E9A57" w14:textId="77777777" w:rsidR="003549E2" w:rsidRPr="00DB5DF7" w:rsidRDefault="003549E2" w:rsidP="003549E2">
      <w:pPr>
        <w:pStyle w:val="MDPI31text"/>
        <w:rPr>
          <w:color w:val="auto"/>
          <w:sz w:val="18"/>
        </w:rPr>
      </w:pPr>
    </w:p>
    <w:tbl>
      <w:tblPr>
        <w:tblW w:w="10391" w:type="dxa"/>
        <w:jc w:val="center"/>
        <w:tblLook w:val="04A0" w:firstRow="1" w:lastRow="0" w:firstColumn="1" w:lastColumn="0" w:noHBand="0" w:noVBand="1"/>
      </w:tblPr>
      <w:tblGrid>
        <w:gridCol w:w="1305"/>
        <w:gridCol w:w="975"/>
        <w:gridCol w:w="1029"/>
        <w:gridCol w:w="871"/>
        <w:gridCol w:w="1046"/>
        <w:gridCol w:w="1046"/>
        <w:gridCol w:w="1048"/>
        <w:gridCol w:w="1099"/>
        <w:gridCol w:w="1099"/>
        <w:gridCol w:w="873"/>
      </w:tblGrid>
      <w:tr w:rsidR="00F65C14" w:rsidRPr="00DB5DF7" w14:paraId="76E83105" w14:textId="77777777" w:rsidTr="002735B1">
        <w:trPr>
          <w:trHeight w:val="287"/>
          <w:jc w:val="center"/>
        </w:trPr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CF3D2C0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</w:p>
        </w:tc>
        <w:tc>
          <w:tcPr>
            <w:tcW w:w="28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00E8CCBF" w14:textId="77777777" w:rsidR="003549E2" w:rsidRPr="00DB5DF7" w:rsidRDefault="003549E2" w:rsidP="002735B1">
            <w:pPr>
              <w:spacing w:line="240" w:lineRule="auto"/>
              <w:jc w:val="center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Measurement of BMI</w:t>
            </w:r>
          </w:p>
        </w:tc>
        <w:tc>
          <w:tcPr>
            <w:tcW w:w="3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E036950" w14:textId="77777777" w:rsidR="003549E2" w:rsidRPr="00DB5DF7" w:rsidRDefault="003549E2" w:rsidP="002735B1">
            <w:pPr>
              <w:spacing w:line="240" w:lineRule="auto"/>
              <w:jc w:val="center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Timing of micronutrient measurement</w:t>
            </w:r>
          </w:p>
        </w:tc>
        <w:tc>
          <w:tcPr>
            <w:tcW w:w="30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3EC2F87" w14:textId="77777777" w:rsidR="003549E2" w:rsidRPr="00DB5DF7" w:rsidRDefault="003549E2" w:rsidP="002735B1">
            <w:pPr>
              <w:spacing w:line="240" w:lineRule="auto"/>
              <w:jc w:val="center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Timing of BMI measurement</w:t>
            </w:r>
          </w:p>
        </w:tc>
      </w:tr>
      <w:tr w:rsidR="00F65C14" w:rsidRPr="00DB5DF7" w14:paraId="76DF34F5" w14:textId="77777777" w:rsidTr="002735B1">
        <w:trPr>
          <w:trHeight w:val="1151"/>
          <w:jc w:val="center"/>
        </w:trPr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44AD8AFF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50BA2DFB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maternal recall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1182CBC1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measured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1CF6F39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NA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DEABBD1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at first trimester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1342028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at second trimester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7C299A4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at third trimester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F8CECC3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before pregnancy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0C63D9EC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at the first pregnancy visit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DABE78E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NA</w:t>
            </w:r>
          </w:p>
        </w:tc>
      </w:tr>
      <w:tr w:rsidR="00F65C14" w:rsidRPr="00DB5DF7" w14:paraId="48428E61" w14:textId="77777777" w:rsidTr="002735B1">
        <w:trPr>
          <w:trHeight w:val="287"/>
          <w:jc w:val="center"/>
        </w:trPr>
        <w:tc>
          <w:tcPr>
            <w:tcW w:w="1039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F9D4D" w14:textId="77777777" w:rsidR="003549E2" w:rsidRPr="00DB5DF7" w:rsidRDefault="003549E2" w:rsidP="002735B1">
            <w:pPr>
              <w:spacing w:line="240" w:lineRule="auto"/>
              <w:jc w:val="center"/>
              <w:rPr>
                <w:rFonts w:ascii="SimSun" w:eastAsia="SimSun" w:hAnsi="SimSun" w:cs="SimSun"/>
                <w:b/>
                <w:bCs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b/>
                <w:bCs/>
                <w:snapToGrid w:val="0"/>
                <w:color w:val="auto"/>
                <w:sz w:val="15"/>
                <w:szCs w:val="18"/>
                <w:lang w:bidi="en-US"/>
              </w:rPr>
              <w:t>Folate</w:t>
            </w:r>
          </w:p>
        </w:tc>
      </w:tr>
      <w:tr w:rsidR="00F65C14" w:rsidRPr="00DB5DF7" w14:paraId="3452E777" w14:textId="77777777" w:rsidTr="002735B1">
        <w:trPr>
          <w:trHeight w:val="575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CFF5F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Comparison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DBB13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BEA064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C0A05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B95F06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F30BD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D880B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D8EF7A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80139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3C2BF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2</w:t>
            </w:r>
          </w:p>
        </w:tc>
      </w:tr>
      <w:tr w:rsidR="00F65C14" w:rsidRPr="00DB5DF7" w14:paraId="4EC669CB" w14:textId="77777777" w:rsidTr="002735B1">
        <w:trPr>
          <w:trHeight w:val="863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67E0B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WM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E6695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1.55 (-2.30, -0.79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21BE6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07 (-1.02, 1.1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5221F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1.16 (-2.04, -0.28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AB163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0.95 (-3.07, 1.18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410A9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1.42 (-2.24, -0.6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FFA3D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0.98 (-1,79, -0.18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9FBDA4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0.50 (-1,63, -0.62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B215B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1.55 (-2.30, -0.79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B85BC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1.25 (-2.58, -0.09)</w:t>
            </w:r>
          </w:p>
        </w:tc>
      </w:tr>
      <w:tr w:rsidR="00F65C14" w:rsidRPr="00DB5DF7" w14:paraId="600D268E" w14:textId="77777777" w:rsidTr="002735B1">
        <w:trPr>
          <w:trHeight w:val="287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56B30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I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DCD22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94.20%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349C5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20226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25.50%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9681C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80.50%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BE132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87.80%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B3214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29.90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CE6DA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26.90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1453D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94.20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9FB5E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61.30%</w:t>
            </w:r>
          </w:p>
        </w:tc>
      </w:tr>
      <w:tr w:rsidR="00F65C14" w:rsidRPr="00DB5DF7" w14:paraId="422C29C4" w14:textId="77777777" w:rsidTr="002735B1">
        <w:trPr>
          <w:trHeight w:val="575"/>
          <w:jc w:val="center"/>
        </w:trPr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8CF484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P value of Q test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8D717B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＜0.00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47232C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1D1E43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25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1EB610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02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3B4B1C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＜0.00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BD315A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1B000F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2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DE14AE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＜0.00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CC3578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108</w:t>
            </w:r>
          </w:p>
        </w:tc>
      </w:tr>
      <w:tr w:rsidR="00F65C14" w:rsidRPr="00DB5DF7" w14:paraId="61CCB4B0" w14:textId="77777777" w:rsidTr="002735B1">
        <w:trPr>
          <w:trHeight w:val="575"/>
          <w:jc w:val="center"/>
        </w:trPr>
        <w:tc>
          <w:tcPr>
            <w:tcW w:w="1039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34B10B5" w14:textId="77777777" w:rsidR="003549E2" w:rsidRPr="00DB5DF7" w:rsidRDefault="003549E2" w:rsidP="002735B1">
            <w:pPr>
              <w:spacing w:line="240" w:lineRule="auto"/>
              <w:jc w:val="center"/>
              <w:rPr>
                <w:rFonts w:ascii="SimSun" w:eastAsia="SimSun" w:hAnsi="SimSun" w:cs="SimSun"/>
                <w:b/>
                <w:bCs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b/>
                <w:bCs/>
                <w:snapToGrid w:val="0"/>
                <w:color w:val="auto"/>
                <w:sz w:val="15"/>
                <w:szCs w:val="18"/>
                <w:lang w:bidi="en-US"/>
              </w:rPr>
              <w:t>Vitamin B12</w:t>
            </w:r>
          </w:p>
        </w:tc>
      </w:tr>
      <w:tr w:rsidR="00F65C14" w:rsidRPr="00DB5DF7" w14:paraId="1822BCA0" w14:textId="77777777" w:rsidTr="002735B1">
        <w:trPr>
          <w:trHeight w:val="575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53CA1FA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Comparison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21EA5BA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CC882FF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35653D8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1DB62E9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86E252A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4948FA9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257F0E2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2C0C134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7C0BD15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1</w:t>
            </w:r>
          </w:p>
        </w:tc>
      </w:tr>
      <w:tr w:rsidR="00F65C14" w:rsidRPr="00DB5DF7" w14:paraId="6CB8470A" w14:textId="77777777" w:rsidTr="002735B1">
        <w:trPr>
          <w:trHeight w:val="863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7AB127B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WM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8F0AFAE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16.52 (-23.47, -9.58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4908C7D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123.78 (-331.39, 83.8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86A6EED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40.08 (-66.47, -13.7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62E59EF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8.87 (-30.37, 12.6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B3CE584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17.58 (-25.65, -9.5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A3DBB90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40.08 (-66.47, -13.7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D516F83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72.63 (-134.41, -10.85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82FB329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16.52 (-23.47, -9.58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8F8D2B6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17.00 (-37.76, 3.76)</w:t>
            </w:r>
          </w:p>
        </w:tc>
      </w:tr>
      <w:tr w:rsidR="00F65C14" w:rsidRPr="00DB5DF7" w14:paraId="01D40FA4" w14:textId="77777777" w:rsidTr="002735B1">
        <w:trPr>
          <w:trHeight w:val="287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48A29F0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I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377DE2F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00%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893B6F8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98.30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5DF38B6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86.00%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F8F782E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00%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E02634A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17.70%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CA7DAE9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00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E85EBFE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97.20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2BB56D3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00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7FEB78A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</w:tr>
      <w:tr w:rsidR="00F65C14" w:rsidRPr="00DB5DF7" w14:paraId="2CC83C2D" w14:textId="77777777" w:rsidTr="002735B1">
        <w:trPr>
          <w:trHeight w:val="575"/>
          <w:jc w:val="center"/>
        </w:trPr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3F68A646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P value of Q test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CBF9EE7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38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4E3FDBBC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＜0.00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02DD90A5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＜0.00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0902B926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4885AAEB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2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4AFAC81C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08%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11DBC76C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＜0.00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377E2744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38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DB53BE8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</w:tr>
      <w:tr w:rsidR="00F65C14" w:rsidRPr="00DB5DF7" w14:paraId="1A76606C" w14:textId="77777777" w:rsidTr="002735B1">
        <w:trPr>
          <w:trHeight w:val="575"/>
          <w:jc w:val="center"/>
        </w:trPr>
        <w:tc>
          <w:tcPr>
            <w:tcW w:w="1039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95ECB" w14:textId="77777777" w:rsidR="003549E2" w:rsidRPr="00DB5DF7" w:rsidRDefault="003549E2" w:rsidP="002735B1">
            <w:pPr>
              <w:spacing w:line="240" w:lineRule="auto"/>
              <w:jc w:val="center"/>
              <w:rPr>
                <w:rFonts w:ascii="SimSun" w:eastAsia="SimSun" w:hAnsi="SimSun" w:cs="SimSun"/>
                <w:b/>
                <w:bCs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b/>
                <w:bCs/>
                <w:snapToGrid w:val="0"/>
                <w:color w:val="auto"/>
                <w:sz w:val="15"/>
                <w:szCs w:val="18"/>
                <w:lang w:bidi="en-US"/>
              </w:rPr>
              <w:t>Vitamin D</w:t>
            </w:r>
          </w:p>
        </w:tc>
      </w:tr>
      <w:tr w:rsidR="00F65C14" w:rsidRPr="00DB5DF7" w14:paraId="3B318DC2" w14:textId="77777777" w:rsidTr="002735B1">
        <w:trPr>
          <w:trHeight w:val="575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DDE6F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Comparison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B21F1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1D752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6E242D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6EC5CF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792E1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AA52B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F3DE2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1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5EA15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81FF71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</w:t>
            </w:r>
          </w:p>
        </w:tc>
      </w:tr>
      <w:tr w:rsidR="00F65C14" w:rsidRPr="00DB5DF7" w14:paraId="3C39E895" w14:textId="77777777" w:rsidTr="002735B1">
        <w:trPr>
          <w:trHeight w:val="863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8210B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WM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88D77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2.45 (-3.84, -1.06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1812C8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6.32 (-19.07, 6.4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954292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5.29 (-9.41, -1.17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27B28D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2.11 (-3.31, -0.9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F9D16C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3.35 (-5.57, -1.1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3DBFF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8.62 (-14.08, -3.15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7BB594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5.62 (-9.58, -1.71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1D6FE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2.45 (-3.84, -1.0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D19B27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</w:tr>
      <w:tr w:rsidR="00F65C14" w:rsidRPr="00DB5DF7" w14:paraId="11FF377F" w14:textId="77777777" w:rsidTr="002735B1">
        <w:trPr>
          <w:trHeight w:val="287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C6590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I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F0F916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99.10%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0AE8A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98.60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4AD0B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98.40%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EF285B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40.70%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EC0F18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99.10%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BC2A4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99.00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6ECE3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98.50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A9C1A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99.10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370E8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</w:tr>
      <w:tr w:rsidR="00F65C14" w:rsidRPr="00DB5DF7" w14:paraId="3C10AD6C" w14:textId="77777777" w:rsidTr="002735B1">
        <w:trPr>
          <w:trHeight w:val="575"/>
          <w:jc w:val="center"/>
        </w:trPr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00B3FE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P value of Q test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05DB3C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＜0.00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B85CF9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＜0.00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D37D91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＜0.00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851DF6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1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DB2AA0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＜0.00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FF282D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＜0.00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B4F720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＜0.00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7969FC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＜0.0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3967A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</w:tr>
      <w:tr w:rsidR="00F65C14" w:rsidRPr="00DB5DF7" w14:paraId="4F66C8B6" w14:textId="77777777" w:rsidTr="002735B1">
        <w:trPr>
          <w:trHeight w:val="287"/>
          <w:jc w:val="center"/>
        </w:trPr>
        <w:tc>
          <w:tcPr>
            <w:tcW w:w="1039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6D9DFAC" w14:textId="77777777" w:rsidR="003549E2" w:rsidRPr="00DB5DF7" w:rsidRDefault="003549E2" w:rsidP="002735B1">
            <w:pPr>
              <w:spacing w:line="240" w:lineRule="auto"/>
              <w:jc w:val="center"/>
              <w:rPr>
                <w:rFonts w:ascii="SimSun" w:eastAsia="SimSun" w:hAnsi="SimSun" w:cs="SimSun"/>
                <w:b/>
                <w:bCs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b/>
                <w:bCs/>
                <w:snapToGrid w:val="0"/>
                <w:color w:val="auto"/>
                <w:sz w:val="15"/>
                <w:szCs w:val="18"/>
                <w:lang w:bidi="en-US"/>
              </w:rPr>
              <w:t>Iron</w:t>
            </w:r>
          </w:p>
        </w:tc>
      </w:tr>
      <w:tr w:rsidR="00F65C14" w:rsidRPr="00DB5DF7" w14:paraId="608F830D" w14:textId="77777777" w:rsidTr="002735B1">
        <w:trPr>
          <w:trHeight w:val="575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52ED84B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Comparison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12C777B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1F09968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639D798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4108728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91E0F6B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1425D34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9FE6BDA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07C93D7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6406C82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1</w:t>
            </w:r>
          </w:p>
        </w:tc>
      </w:tr>
      <w:tr w:rsidR="00F65C14" w:rsidRPr="00DB5DF7" w14:paraId="21A0A314" w14:textId="77777777" w:rsidTr="002735B1">
        <w:trPr>
          <w:trHeight w:val="1151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CA38307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WM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7E6A6AB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172.18 (-179.19,-165.16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694C32A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247.24 (-392.13,-102.3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4100251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83.78 (-273.64, -106.09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535B206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173.00 (-180.19, -165.8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7FB466D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156.38 (-188.81, -123.9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DC9B0EC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108.71 (-246.35, 28.92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D9501BD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115.89 (-245.18, 13.4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8706563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172.18 (-179.19, -165.1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AEE4381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300.00 (-325.49, -274.51)</w:t>
            </w:r>
          </w:p>
        </w:tc>
      </w:tr>
      <w:tr w:rsidR="00F65C14" w:rsidRPr="00DB5DF7" w14:paraId="46E11FBE" w14:textId="77777777" w:rsidTr="002735B1">
        <w:trPr>
          <w:trHeight w:val="287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A9CE971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I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0B47036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00%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541B17F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66.10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442FB80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8B73756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87.00%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7D2D648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E733B2F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00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5B2484C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00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38C7DBB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00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FC0148C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</w:tr>
      <w:tr w:rsidR="00F65C14" w:rsidRPr="00DB5DF7" w14:paraId="791EDA0B" w14:textId="77777777" w:rsidTr="002735B1">
        <w:trPr>
          <w:trHeight w:val="575"/>
          <w:jc w:val="center"/>
        </w:trPr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458B908B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P value of Q test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1634FA24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58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096D0229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＜0.0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5F89285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1C19D7ED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0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67D703F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3547EFDD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70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3C9B5FF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65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0C57C0C5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58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1D8B03D6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</w:tr>
      <w:tr w:rsidR="00F65C14" w:rsidRPr="00DB5DF7" w14:paraId="1F72CE17" w14:textId="77777777" w:rsidTr="002735B1">
        <w:trPr>
          <w:trHeight w:val="287"/>
          <w:jc w:val="center"/>
        </w:trPr>
        <w:tc>
          <w:tcPr>
            <w:tcW w:w="1039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FC5C4" w14:textId="77777777" w:rsidR="003549E2" w:rsidRPr="00DB5DF7" w:rsidRDefault="003549E2" w:rsidP="002735B1">
            <w:pPr>
              <w:spacing w:line="240" w:lineRule="auto"/>
              <w:jc w:val="center"/>
              <w:rPr>
                <w:rFonts w:ascii="SimSun" w:eastAsia="SimSun" w:hAnsi="SimSun" w:cs="SimSun"/>
                <w:b/>
                <w:bCs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b/>
                <w:bCs/>
                <w:snapToGrid w:val="0"/>
                <w:color w:val="auto"/>
                <w:sz w:val="15"/>
                <w:szCs w:val="18"/>
                <w:lang w:bidi="en-US"/>
              </w:rPr>
              <w:t>Ferritin</w:t>
            </w:r>
          </w:p>
        </w:tc>
      </w:tr>
      <w:tr w:rsidR="00F65C14" w:rsidRPr="00DB5DF7" w14:paraId="5C3892F5" w14:textId="77777777" w:rsidTr="002735B1">
        <w:trPr>
          <w:trHeight w:val="575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912B0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Comparison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EA49A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DB0C3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31CC1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12F1E1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60F72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B3F8F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2452A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042B9B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09C0DC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2</w:t>
            </w:r>
          </w:p>
        </w:tc>
      </w:tr>
      <w:tr w:rsidR="00F65C14" w:rsidRPr="00DB5DF7" w14:paraId="7E3A48C4" w14:textId="77777777" w:rsidTr="002735B1">
        <w:trPr>
          <w:trHeight w:val="863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6AB572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WM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F943A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2.56 (-6.06, 11.19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66FA7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4.78 (-8.75, -0.81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64556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6EF51E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0.11 (-5.49, 5.27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BE69EC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6.33 (-10.51, -2.1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25D66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2.00 (-3.20, 7.2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5E3A6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2.67 (-7.94, 2.6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2B5018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2.56 (-6.06, 11.19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AC54B3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7.53 (-13.56, -1.50)</w:t>
            </w:r>
          </w:p>
        </w:tc>
      </w:tr>
      <w:tr w:rsidR="00F65C14" w:rsidRPr="00DB5DF7" w14:paraId="250CC803" w14:textId="77777777" w:rsidTr="002735B1">
        <w:trPr>
          <w:trHeight w:val="287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67D11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I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F8C461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93.70%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2707E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00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F24E8B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BE9E3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14.20%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87690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85.00%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B96EFD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3E9B5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979BB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93.70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FBE86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00%</w:t>
            </w:r>
          </w:p>
        </w:tc>
      </w:tr>
      <w:tr w:rsidR="003549E2" w:rsidRPr="00DB5DF7" w14:paraId="79BFD5F7" w14:textId="77777777" w:rsidTr="002735B1">
        <w:trPr>
          <w:trHeight w:val="575"/>
          <w:jc w:val="center"/>
        </w:trPr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61F0CE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P value of Q test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60073F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＜0.00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02D1D4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43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3898F9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512B9A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31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026DB1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00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36F0BA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BE024A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6A87E1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＜0.00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EBA903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621</w:t>
            </w:r>
          </w:p>
        </w:tc>
      </w:tr>
    </w:tbl>
    <w:p w14:paraId="4F806AED" w14:textId="77777777" w:rsidR="003549E2" w:rsidRPr="00DB5DF7" w:rsidRDefault="003549E2" w:rsidP="003549E2">
      <w:pPr>
        <w:spacing w:line="260" w:lineRule="atLeast"/>
        <w:rPr>
          <w:rFonts w:ascii="Palatino Linotype" w:hAnsi="Palatino Linotype"/>
          <w:snapToGrid w:val="0"/>
          <w:color w:val="auto"/>
          <w:sz w:val="20"/>
          <w:szCs w:val="22"/>
          <w:lang w:bidi="en-US"/>
        </w:rPr>
      </w:pPr>
    </w:p>
    <w:p w14:paraId="0C92EC3A" w14:textId="77777777" w:rsidR="003549E2" w:rsidRPr="00DB5DF7" w:rsidRDefault="003549E2" w:rsidP="003549E2">
      <w:pPr>
        <w:spacing w:line="260" w:lineRule="atLeast"/>
        <w:rPr>
          <w:rFonts w:ascii="Palatino Linotype" w:hAnsi="Palatino Linotype"/>
          <w:snapToGrid w:val="0"/>
          <w:color w:val="auto"/>
          <w:sz w:val="20"/>
          <w:szCs w:val="22"/>
          <w:lang w:bidi="en-US"/>
        </w:rPr>
      </w:pPr>
    </w:p>
    <w:p w14:paraId="7B7D36A6" w14:textId="77777777" w:rsidR="003549E2" w:rsidRPr="00DB5DF7" w:rsidRDefault="003549E2" w:rsidP="003549E2">
      <w:pPr>
        <w:pStyle w:val="MDPI31text"/>
        <w:rPr>
          <w:color w:val="auto"/>
          <w:sz w:val="18"/>
        </w:rPr>
      </w:pPr>
      <w:r w:rsidRPr="00DB5DF7">
        <w:rPr>
          <w:b/>
          <w:snapToGrid/>
          <w:color w:val="auto"/>
          <w:sz w:val="18"/>
          <w:szCs w:val="20"/>
        </w:rPr>
        <w:t>S</w:t>
      </w:r>
      <w:r w:rsidRPr="00DB5DF7">
        <w:rPr>
          <w:rFonts w:asciiTheme="minorEastAsia" w:eastAsiaTheme="minorEastAsia" w:hAnsiTheme="minorEastAsia" w:hint="eastAsia"/>
          <w:b/>
          <w:snapToGrid/>
          <w:color w:val="auto"/>
          <w:sz w:val="18"/>
          <w:szCs w:val="20"/>
          <w:lang w:eastAsia="zh-CN"/>
        </w:rPr>
        <w:t>u</w:t>
      </w:r>
      <w:r w:rsidRPr="00DB5DF7">
        <w:rPr>
          <w:b/>
          <w:snapToGrid/>
          <w:color w:val="auto"/>
          <w:sz w:val="18"/>
          <w:szCs w:val="20"/>
        </w:rPr>
        <w:t xml:space="preserve">pplementary table 3. </w:t>
      </w:r>
      <w:r w:rsidRPr="00DB5DF7">
        <w:rPr>
          <w:rFonts w:hint="eastAsia"/>
          <w:color w:val="auto"/>
          <w:sz w:val="18"/>
        </w:rPr>
        <w:t>Subgroup analysis</w:t>
      </w:r>
      <w:r w:rsidRPr="00DB5DF7">
        <w:rPr>
          <w:color w:val="auto"/>
          <w:sz w:val="18"/>
        </w:rPr>
        <w:t xml:space="preserve"> of micronutrients level in obese pregnant women.</w:t>
      </w:r>
    </w:p>
    <w:p w14:paraId="0DA66662" w14:textId="77777777" w:rsidR="003549E2" w:rsidRPr="00DB5DF7" w:rsidRDefault="003549E2" w:rsidP="003549E2">
      <w:pPr>
        <w:spacing w:line="260" w:lineRule="atLeast"/>
        <w:rPr>
          <w:rFonts w:ascii="Palatino Linotype" w:hAnsi="Palatino Linotype"/>
          <w:snapToGrid w:val="0"/>
          <w:color w:val="auto"/>
          <w:sz w:val="20"/>
          <w:szCs w:val="22"/>
          <w:lang w:bidi="en-US"/>
        </w:rPr>
      </w:pPr>
    </w:p>
    <w:tbl>
      <w:tblPr>
        <w:tblW w:w="10790" w:type="dxa"/>
        <w:jc w:val="center"/>
        <w:tblLook w:val="04A0" w:firstRow="1" w:lastRow="0" w:firstColumn="1" w:lastColumn="0" w:noHBand="0" w:noVBand="1"/>
      </w:tblPr>
      <w:tblGrid>
        <w:gridCol w:w="1273"/>
        <w:gridCol w:w="1036"/>
        <w:gridCol w:w="1038"/>
        <w:gridCol w:w="994"/>
        <w:gridCol w:w="1090"/>
        <w:gridCol w:w="1090"/>
        <w:gridCol w:w="1091"/>
        <w:gridCol w:w="1090"/>
        <w:gridCol w:w="1090"/>
        <w:gridCol w:w="998"/>
      </w:tblGrid>
      <w:tr w:rsidR="00F65C14" w:rsidRPr="00DB5DF7" w14:paraId="39C33ADA" w14:textId="77777777" w:rsidTr="002735B1">
        <w:trPr>
          <w:trHeight w:val="320"/>
          <w:jc w:val="center"/>
        </w:trPr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3B27C9E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</w:p>
        </w:tc>
        <w:tc>
          <w:tcPr>
            <w:tcW w:w="30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31638A06" w14:textId="77777777" w:rsidR="003549E2" w:rsidRPr="00DB5DF7" w:rsidRDefault="003549E2" w:rsidP="002735B1">
            <w:pPr>
              <w:spacing w:line="240" w:lineRule="auto"/>
              <w:jc w:val="center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Measurement of BMI</w:t>
            </w:r>
          </w:p>
        </w:tc>
        <w:tc>
          <w:tcPr>
            <w:tcW w:w="32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52B2CCBD" w14:textId="77777777" w:rsidR="003549E2" w:rsidRPr="00DB5DF7" w:rsidRDefault="003549E2" w:rsidP="002735B1">
            <w:pPr>
              <w:spacing w:line="240" w:lineRule="auto"/>
              <w:jc w:val="center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Timing of micronutrient measurement</w:t>
            </w:r>
          </w:p>
        </w:tc>
        <w:tc>
          <w:tcPr>
            <w:tcW w:w="31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30655038" w14:textId="77777777" w:rsidR="003549E2" w:rsidRPr="00DB5DF7" w:rsidRDefault="003549E2" w:rsidP="002735B1">
            <w:pPr>
              <w:spacing w:line="240" w:lineRule="auto"/>
              <w:jc w:val="center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Timing of BMI measurement</w:t>
            </w:r>
          </w:p>
        </w:tc>
      </w:tr>
      <w:tr w:rsidR="00F65C14" w:rsidRPr="00DB5DF7" w14:paraId="48ED18F3" w14:textId="77777777" w:rsidTr="002735B1">
        <w:trPr>
          <w:trHeight w:val="961"/>
          <w:jc w:val="center"/>
        </w:trPr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11B5941E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DFFEAFB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maternal recall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5DE6A634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measure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482FF04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NA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07E2C65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at first trimester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37A06EA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at second trimester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5B68323F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at third trimester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475C82AA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before pregnancy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430D7D30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at the first pregnancy visit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7887493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NA</w:t>
            </w:r>
          </w:p>
        </w:tc>
      </w:tr>
      <w:tr w:rsidR="00F65C14" w:rsidRPr="00DB5DF7" w14:paraId="7E6AF989" w14:textId="77777777" w:rsidTr="002735B1">
        <w:trPr>
          <w:trHeight w:val="320"/>
          <w:jc w:val="center"/>
        </w:trPr>
        <w:tc>
          <w:tcPr>
            <w:tcW w:w="1079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E2EB55" w14:textId="77777777" w:rsidR="003549E2" w:rsidRPr="00DB5DF7" w:rsidRDefault="003549E2" w:rsidP="002735B1">
            <w:pPr>
              <w:spacing w:line="240" w:lineRule="auto"/>
              <w:jc w:val="center"/>
              <w:rPr>
                <w:rFonts w:ascii="SimSun" w:eastAsia="SimSun" w:hAnsi="SimSun" w:cs="SimSun"/>
                <w:b/>
                <w:bCs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b/>
                <w:bCs/>
                <w:snapToGrid w:val="0"/>
                <w:color w:val="auto"/>
                <w:sz w:val="15"/>
                <w:szCs w:val="18"/>
                <w:lang w:bidi="en-US"/>
              </w:rPr>
              <w:t>Folate</w:t>
            </w:r>
          </w:p>
        </w:tc>
      </w:tr>
      <w:tr w:rsidR="00F65C14" w:rsidRPr="00DB5DF7" w14:paraId="648DC469" w14:textId="77777777" w:rsidTr="002735B1">
        <w:trPr>
          <w:trHeight w:val="320"/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3FEEB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Comparison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76AD7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AA268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543A0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9034C8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45A69C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5933A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DE8C5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79918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90B28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2</w:t>
            </w:r>
          </w:p>
        </w:tc>
      </w:tr>
      <w:tr w:rsidR="00F65C14" w:rsidRPr="00DB5DF7" w14:paraId="049673D1" w14:textId="77777777" w:rsidTr="002735B1">
        <w:trPr>
          <w:trHeight w:val="640"/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B4E9E8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WM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E2321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1.67 (-2.16, -1.18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66528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383E7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3.43 (-5.23, -1.64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7FCA1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0.66 (-1.14, -0.19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835972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1.61 (-2.34, -0.88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B43A8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3.65 (-5.13, -2.17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F4452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3.88 (-6.55, -1.2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CD1C8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1.67 (-2.16, -1.18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E8D73F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2.24 (-3.71, -0.77)</w:t>
            </w:r>
          </w:p>
        </w:tc>
      </w:tr>
      <w:tr w:rsidR="00F65C14" w:rsidRPr="00DB5DF7" w14:paraId="76792C9E" w14:textId="77777777" w:rsidTr="002735B1">
        <w:trPr>
          <w:trHeight w:val="320"/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5C9EE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I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0815B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79.00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F6E5A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695AEC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90.50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D1DC9D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093473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83.60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2DE934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79.90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87064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92.90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C99E0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79.00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7EF6F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46.80%</w:t>
            </w:r>
          </w:p>
        </w:tc>
      </w:tr>
      <w:tr w:rsidR="00F65C14" w:rsidRPr="00DB5DF7" w14:paraId="29486088" w14:textId="77777777" w:rsidTr="002735B1">
        <w:trPr>
          <w:trHeight w:val="640"/>
          <w:jc w:val="center"/>
        </w:trPr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B1AB8D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P value of Q tes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0F0755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＜0.00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9909D1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1A6AC6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＜0.00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7EEB39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12B383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＜0.00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7D7F34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＜0.00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85ED33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＜0.00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E96204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＜0.00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621EE8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171</w:t>
            </w:r>
          </w:p>
        </w:tc>
      </w:tr>
      <w:tr w:rsidR="00F65C14" w:rsidRPr="00DB5DF7" w14:paraId="5AC9B226" w14:textId="77777777" w:rsidTr="002735B1">
        <w:trPr>
          <w:trHeight w:val="320"/>
          <w:jc w:val="center"/>
        </w:trPr>
        <w:tc>
          <w:tcPr>
            <w:tcW w:w="1079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8AC085D" w14:textId="77777777" w:rsidR="003549E2" w:rsidRPr="00DB5DF7" w:rsidRDefault="003549E2" w:rsidP="002735B1">
            <w:pPr>
              <w:spacing w:line="240" w:lineRule="auto"/>
              <w:jc w:val="center"/>
              <w:rPr>
                <w:rFonts w:ascii="SimSun" w:eastAsia="SimSun" w:hAnsi="SimSun" w:cs="SimSun"/>
                <w:b/>
                <w:bCs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b/>
                <w:bCs/>
                <w:snapToGrid w:val="0"/>
                <w:color w:val="auto"/>
                <w:sz w:val="15"/>
                <w:szCs w:val="18"/>
                <w:lang w:bidi="en-US"/>
              </w:rPr>
              <w:t>Vitamin B12</w:t>
            </w:r>
          </w:p>
        </w:tc>
      </w:tr>
      <w:tr w:rsidR="00F65C14" w:rsidRPr="00DB5DF7" w14:paraId="47083891" w14:textId="77777777" w:rsidTr="002735B1">
        <w:trPr>
          <w:trHeight w:val="320"/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6C437E5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Comparison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0A108BC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CD8E525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7DB95E9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E12BA79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F88A1F4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7B9D9FF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FECC2A1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8F3A721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65F7494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2</w:t>
            </w:r>
          </w:p>
        </w:tc>
      </w:tr>
      <w:tr w:rsidR="00F65C14" w:rsidRPr="00DB5DF7" w14:paraId="31AD25A4" w14:textId="77777777" w:rsidTr="002735B1">
        <w:trPr>
          <w:trHeight w:val="961"/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16EF49C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WM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8AAC7A9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81.68 (-133.55, -29.8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ABA60B6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B1CD014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63.55 (-96.52, -30.57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B675E52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79A151B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64.19 (-88.71, -39.66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D2871D2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82.92 (-162.50, -3.34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3A343ED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101.67 (-188.86, -14.49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971D59C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81.68 (-133.55, -29.8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F1C7479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31.67 (-64.18, 0.85)</w:t>
            </w:r>
          </w:p>
        </w:tc>
      </w:tr>
      <w:tr w:rsidR="00F65C14" w:rsidRPr="00DB5DF7" w14:paraId="606A4415" w14:textId="77777777" w:rsidTr="002735B1">
        <w:trPr>
          <w:trHeight w:val="320"/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A89DCC4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I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5E74363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96.70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411144B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E44474D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71.20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C704ECD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B8C1C02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79.10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91B7D93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97.10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EAD4C31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80.20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950BAD6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96.70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91C5EB6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</w:tr>
      <w:tr w:rsidR="00F65C14" w:rsidRPr="00DB5DF7" w14:paraId="4FF257EC" w14:textId="77777777" w:rsidTr="002735B1">
        <w:trPr>
          <w:trHeight w:val="640"/>
          <w:jc w:val="center"/>
        </w:trPr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7C2BCE8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P value of Q tes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34D603F9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＜0.00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11632C52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4A7F67F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01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5AA81C29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E4D294E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00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136A26C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＜0.00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58020AA2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02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15EDD5D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＜0.00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0F5F23F0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</w:tr>
      <w:tr w:rsidR="00F65C14" w:rsidRPr="00DB5DF7" w14:paraId="3D51F791" w14:textId="77777777" w:rsidTr="002735B1">
        <w:trPr>
          <w:trHeight w:val="320"/>
          <w:jc w:val="center"/>
        </w:trPr>
        <w:tc>
          <w:tcPr>
            <w:tcW w:w="1079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23D93F" w14:textId="77777777" w:rsidR="003549E2" w:rsidRPr="00DB5DF7" w:rsidRDefault="003549E2" w:rsidP="002735B1">
            <w:pPr>
              <w:spacing w:line="240" w:lineRule="auto"/>
              <w:jc w:val="center"/>
              <w:rPr>
                <w:rFonts w:ascii="SimSun" w:eastAsia="SimSun" w:hAnsi="SimSun" w:cs="SimSun"/>
                <w:b/>
                <w:bCs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b/>
                <w:bCs/>
                <w:snapToGrid w:val="0"/>
                <w:color w:val="auto"/>
                <w:sz w:val="15"/>
                <w:szCs w:val="18"/>
                <w:lang w:bidi="en-US"/>
              </w:rPr>
              <w:t>Vitamin D</w:t>
            </w:r>
          </w:p>
        </w:tc>
      </w:tr>
      <w:tr w:rsidR="00F65C14" w:rsidRPr="00DB5DF7" w14:paraId="0E24552E" w14:textId="77777777" w:rsidTr="002735B1">
        <w:trPr>
          <w:trHeight w:val="320"/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933990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Comparison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141285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73D8D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11DC5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FD65A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EEE9E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A51EE2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9E84C4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823AD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1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D80D6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</w:t>
            </w:r>
          </w:p>
        </w:tc>
      </w:tr>
      <w:tr w:rsidR="00F65C14" w:rsidRPr="00DB5DF7" w14:paraId="2CD26506" w14:textId="77777777" w:rsidTr="002735B1">
        <w:trPr>
          <w:trHeight w:val="640"/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48B79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WM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C7588E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3.11 (-4.73, -1.5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9D10E2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5.86(-8.03, -3.7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D8B03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3.25 (-4.12, -2.38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AD4EC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2.12 (-3.26, -0.99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72B9E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4.90 (-7.13, -2.67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1039F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4.14 (-5.79, -2.49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4BF96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3.71 (-4.60, -2.8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368248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3.11 (-4.73, -1.5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0E51D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</w:tr>
      <w:tr w:rsidR="00F65C14" w:rsidRPr="00DB5DF7" w14:paraId="2483832B" w14:textId="77777777" w:rsidTr="002735B1">
        <w:trPr>
          <w:trHeight w:val="320"/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A68B4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I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F8CD8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98.20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9B10F0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59232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97.10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634D3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61.90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54005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98.90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5D096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58.60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00EDA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8.20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6A945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98.20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8A15F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</w:tr>
      <w:tr w:rsidR="00F65C14" w:rsidRPr="00DB5DF7" w14:paraId="46E05092" w14:textId="77777777" w:rsidTr="002735B1">
        <w:trPr>
          <w:trHeight w:val="640"/>
          <w:jc w:val="center"/>
        </w:trPr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4BD14D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P value of Q tes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A95827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＜0.00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A7C090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7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931978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＜0.00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450389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00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A56AAD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＜0.00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FA2266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06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067BB1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36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C430EF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＜0.00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960F92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</w:tr>
      <w:tr w:rsidR="00F65C14" w:rsidRPr="00DB5DF7" w14:paraId="0EF5F2A8" w14:textId="77777777" w:rsidTr="002735B1">
        <w:trPr>
          <w:trHeight w:val="320"/>
          <w:jc w:val="center"/>
        </w:trPr>
        <w:tc>
          <w:tcPr>
            <w:tcW w:w="1079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67FC6AF" w14:textId="77777777" w:rsidR="003549E2" w:rsidRPr="00DB5DF7" w:rsidRDefault="003549E2" w:rsidP="002735B1">
            <w:pPr>
              <w:spacing w:line="240" w:lineRule="auto"/>
              <w:jc w:val="center"/>
              <w:rPr>
                <w:rFonts w:ascii="SimSun" w:eastAsia="SimSun" w:hAnsi="SimSun" w:cs="SimSun"/>
                <w:b/>
                <w:bCs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b/>
                <w:bCs/>
                <w:snapToGrid w:val="0"/>
                <w:color w:val="auto"/>
                <w:sz w:val="15"/>
                <w:szCs w:val="18"/>
                <w:lang w:bidi="en-US"/>
              </w:rPr>
              <w:t>Iron</w:t>
            </w:r>
          </w:p>
        </w:tc>
      </w:tr>
      <w:tr w:rsidR="00F65C14" w:rsidRPr="00DB5DF7" w14:paraId="0596A011" w14:textId="77777777" w:rsidTr="002735B1">
        <w:trPr>
          <w:trHeight w:val="320"/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C6ACAA9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Comparison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7ED6EA3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ABA5AB9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A3760A0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9827F71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E5FD70F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DCA3F73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2F1194A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663DEC2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0659F21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1</w:t>
            </w:r>
          </w:p>
        </w:tc>
      </w:tr>
      <w:tr w:rsidR="00F65C14" w:rsidRPr="00DB5DF7" w14:paraId="6F98BBD6" w14:textId="77777777" w:rsidTr="002735B1">
        <w:trPr>
          <w:trHeight w:val="961"/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E874F04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WM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7EF380D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142.27 (-215.92, -68.61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F461E45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425.77 (-646.87, -204.6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00404D9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215.86 (-443.51, 11.79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53AD320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317.75 (-712.09, 76.59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CC22162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169.70 (-395.58, 56.18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E876D45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173.00 (-311.74, -34.25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C779A2C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224.30 (-404.65, -43.95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3628D56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142.27 (-215.92, -68.6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6D4DFC1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500.00 (-524.51, -475.49)</w:t>
            </w:r>
          </w:p>
        </w:tc>
      </w:tr>
      <w:tr w:rsidR="00F65C14" w:rsidRPr="00DB5DF7" w14:paraId="0EE55825" w14:textId="77777777" w:rsidTr="002735B1">
        <w:trPr>
          <w:trHeight w:val="320"/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16B00F2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I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11015AA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87.00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11BD4C1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59.9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3BDBA38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77.90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09DC278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89.90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F3A6469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96.90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E2B02DC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74.60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3198F5C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66.90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69D834E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87.00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3C31ABC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</w:tr>
      <w:tr w:rsidR="00F65C14" w:rsidRPr="00DB5DF7" w14:paraId="3AD95136" w14:textId="77777777" w:rsidTr="002735B1">
        <w:trPr>
          <w:trHeight w:val="640"/>
          <w:jc w:val="center"/>
        </w:trPr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0F733F9D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P value of Q tes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535C180A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＜0.00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0F1325B5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1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C9A3DB5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01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43E485B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00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146AB1CA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＜0.00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5C33470E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00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3639D887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02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43470DB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＜0.00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4ADA7C24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</w:t>
            </w:r>
          </w:p>
        </w:tc>
      </w:tr>
      <w:tr w:rsidR="00F65C14" w:rsidRPr="00DB5DF7" w14:paraId="222F9D34" w14:textId="77777777" w:rsidTr="002735B1">
        <w:trPr>
          <w:trHeight w:val="320"/>
          <w:jc w:val="center"/>
        </w:trPr>
        <w:tc>
          <w:tcPr>
            <w:tcW w:w="1079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D602E" w14:textId="77777777" w:rsidR="003549E2" w:rsidRPr="00DB5DF7" w:rsidRDefault="003549E2" w:rsidP="002735B1">
            <w:pPr>
              <w:spacing w:line="240" w:lineRule="auto"/>
              <w:jc w:val="center"/>
              <w:rPr>
                <w:rFonts w:ascii="SimSun" w:eastAsia="SimSun" w:hAnsi="SimSun" w:cs="SimSun"/>
                <w:b/>
                <w:bCs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b/>
                <w:bCs/>
                <w:snapToGrid w:val="0"/>
                <w:color w:val="auto"/>
                <w:sz w:val="15"/>
                <w:szCs w:val="18"/>
                <w:lang w:bidi="en-US"/>
              </w:rPr>
              <w:t>Ferritin</w:t>
            </w:r>
          </w:p>
        </w:tc>
      </w:tr>
      <w:tr w:rsidR="00F65C14" w:rsidRPr="00DB5DF7" w14:paraId="46DBD82B" w14:textId="77777777" w:rsidTr="002735B1">
        <w:trPr>
          <w:trHeight w:val="320"/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E9B3A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Comparison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5B08D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2D8B4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D0562C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69539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7913C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B896E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42A9D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38102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8F781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</w:p>
        </w:tc>
      </w:tr>
      <w:tr w:rsidR="00F65C14" w:rsidRPr="00DB5DF7" w14:paraId="3DFEC7EC" w14:textId="77777777" w:rsidTr="002735B1">
        <w:trPr>
          <w:trHeight w:val="640"/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0CE52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WM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824C9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3.85 (-2.59, 10.28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A81CBF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4.27 (-24.43, 15.8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38A2D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1.89 (-2.69, 6.47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B8C26E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6.48 (-3.08, 16.04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07C6E3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0.02 (-3.68, 3.64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65AC89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2.05 (-2.50, 6.6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8D4D8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3.00 (-2.98, 8.98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A2A79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2.84 (-3.24, 8.9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C5327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-4.27(-24.43, 15.88)</w:t>
            </w:r>
          </w:p>
        </w:tc>
      </w:tr>
      <w:tr w:rsidR="00F65C14" w:rsidRPr="00DB5DF7" w14:paraId="0446B01B" w14:textId="77777777" w:rsidTr="002735B1">
        <w:trPr>
          <w:trHeight w:val="320"/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4890E2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I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B1A5F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83.20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F9A7C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85.3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B65712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70.10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72714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00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E3066E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00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A6D79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68.30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687AF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75.90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501E6A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87.60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B9A2E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85.30%</w:t>
            </w:r>
          </w:p>
        </w:tc>
      </w:tr>
      <w:tr w:rsidR="003549E2" w:rsidRPr="00F65C14" w14:paraId="349C96D4" w14:textId="77777777" w:rsidTr="002735B1">
        <w:trPr>
          <w:trHeight w:val="640"/>
          <w:jc w:val="center"/>
        </w:trPr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DEA3AC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P value of Q tes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39C93D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＜0.00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E9F523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＜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6E2098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00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E5621A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85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F15517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44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5A1E70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00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4E6251" w14:textId="77777777" w:rsidR="003549E2" w:rsidRPr="00DB5DF7" w:rsidRDefault="003549E2" w:rsidP="002735B1">
            <w:pPr>
              <w:spacing w:line="240" w:lineRule="auto"/>
              <w:jc w:val="righ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0.00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1E76AC" w14:textId="77777777" w:rsidR="003549E2" w:rsidRPr="00DB5DF7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＜0.00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BB75A1" w14:textId="77777777" w:rsidR="003549E2" w:rsidRPr="00F65C14" w:rsidRDefault="003549E2" w:rsidP="002735B1">
            <w:pPr>
              <w:spacing w:line="240" w:lineRule="auto"/>
              <w:jc w:val="left"/>
              <w:rPr>
                <w:rFonts w:ascii="SimSun" w:eastAsia="SimSun" w:hAnsi="SimSun" w:cs="SimSun"/>
                <w:snapToGrid w:val="0"/>
                <w:color w:val="auto"/>
                <w:sz w:val="15"/>
                <w:szCs w:val="18"/>
                <w:lang w:bidi="en-US"/>
              </w:rPr>
            </w:pPr>
            <w:r w:rsidRPr="00DB5DF7">
              <w:rPr>
                <w:rFonts w:ascii="SimSun" w:eastAsia="SimSun" w:hAnsi="SimSun" w:cs="SimSun" w:hint="eastAsia"/>
                <w:snapToGrid w:val="0"/>
                <w:color w:val="auto"/>
                <w:sz w:val="15"/>
                <w:szCs w:val="18"/>
                <w:lang w:bidi="en-US"/>
              </w:rPr>
              <w:t>＜0.001</w:t>
            </w:r>
          </w:p>
        </w:tc>
      </w:tr>
    </w:tbl>
    <w:p w14:paraId="765307B9" w14:textId="77777777" w:rsidR="003549E2" w:rsidRPr="00F65C14" w:rsidRDefault="003549E2" w:rsidP="003549E2">
      <w:pPr>
        <w:spacing w:line="260" w:lineRule="atLeast"/>
        <w:rPr>
          <w:rFonts w:ascii="Palatino Linotype" w:hAnsi="Palatino Linotype"/>
          <w:snapToGrid w:val="0"/>
          <w:color w:val="auto"/>
          <w:sz w:val="20"/>
          <w:szCs w:val="22"/>
          <w:lang w:bidi="en-US"/>
        </w:rPr>
      </w:pPr>
    </w:p>
    <w:p w14:paraId="6A5C33B3" w14:textId="77777777" w:rsidR="003549E2" w:rsidRPr="00F65C14" w:rsidRDefault="003549E2" w:rsidP="003549E2">
      <w:pPr>
        <w:spacing w:line="260" w:lineRule="atLeast"/>
        <w:rPr>
          <w:rFonts w:ascii="Palatino Linotype" w:hAnsi="Palatino Linotype"/>
          <w:snapToGrid w:val="0"/>
          <w:color w:val="auto"/>
          <w:sz w:val="20"/>
          <w:szCs w:val="22"/>
          <w:lang w:bidi="en-US"/>
        </w:rPr>
      </w:pPr>
    </w:p>
    <w:p w14:paraId="38347246" w14:textId="77777777" w:rsidR="00104D26" w:rsidRPr="00F65C14" w:rsidRDefault="00104D26">
      <w:pPr>
        <w:rPr>
          <w:color w:val="auto"/>
        </w:rPr>
      </w:pPr>
    </w:p>
    <w:sectPr w:rsidR="00104D26" w:rsidRPr="00F65C14" w:rsidSect="00DB5DF7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2C3659" w14:textId="77777777" w:rsidR="00D9397B" w:rsidRDefault="00D9397B" w:rsidP="003549E2">
      <w:pPr>
        <w:spacing w:line="240" w:lineRule="auto"/>
      </w:pPr>
      <w:r>
        <w:separator/>
      </w:r>
    </w:p>
  </w:endnote>
  <w:endnote w:type="continuationSeparator" w:id="0">
    <w:p w14:paraId="36C9B9F7" w14:textId="77777777" w:rsidR="00D9397B" w:rsidRDefault="00D9397B" w:rsidP="003549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16360B" w14:textId="77777777" w:rsidR="00D9397B" w:rsidRDefault="00D9397B" w:rsidP="003549E2">
      <w:pPr>
        <w:spacing w:line="240" w:lineRule="auto"/>
      </w:pPr>
      <w:r>
        <w:separator/>
      </w:r>
    </w:p>
  </w:footnote>
  <w:footnote w:type="continuationSeparator" w:id="0">
    <w:p w14:paraId="71CA1EB4" w14:textId="77777777" w:rsidR="00D9397B" w:rsidRDefault="00D9397B" w:rsidP="003549E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D26"/>
    <w:rsid w:val="00104D26"/>
    <w:rsid w:val="003549E2"/>
    <w:rsid w:val="00CD6BC2"/>
    <w:rsid w:val="00D9397B"/>
    <w:rsid w:val="00DB5DF7"/>
    <w:rsid w:val="00ED6D11"/>
    <w:rsid w:val="00F65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C707047"/>
  <w15:chartTrackingRefBased/>
  <w15:docId w15:val="{0AFAE993-9B04-4CFE-921E-A9D197513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49E2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49E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3549E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549E2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549E2"/>
    <w:rPr>
      <w:sz w:val="18"/>
      <w:szCs w:val="18"/>
    </w:rPr>
  </w:style>
  <w:style w:type="paragraph" w:customStyle="1" w:styleId="MDPI31text">
    <w:name w:val="MDPI_3.1_text"/>
    <w:qFormat/>
    <w:rsid w:val="003549E2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GB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2</Words>
  <Characters>5490</Characters>
  <Application>Microsoft Office Word</Application>
  <DocSecurity>0</DocSecurity>
  <Lines>45</Lines>
  <Paragraphs>12</Paragraphs>
  <ScaleCrop>false</ScaleCrop>
  <Company/>
  <LinksUpToDate>false</LinksUpToDate>
  <CharactersWithSpaces>6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艳</dc:creator>
  <cp:keywords/>
  <dc:description/>
  <cp:lastModifiedBy>Bhuvaneswari R.</cp:lastModifiedBy>
  <cp:revision>5</cp:revision>
  <dcterms:created xsi:type="dcterms:W3CDTF">2021-06-29T04:34:00Z</dcterms:created>
  <dcterms:modified xsi:type="dcterms:W3CDTF">2021-08-30T11:40:00Z</dcterms:modified>
</cp:coreProperties>
</file>